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8D0940" w14:textId="415547C0" w:rsidR="00A05844" w:rsidRDefault="00A05844" w:rsidP="00897B4E">
      <w:pPr>
        <w:spacing w:line="480" w:lineRule="auto"/>
      </w:pPr>
      <w:r w:rsidRPr="00074DF7">
        <w:rPr>
          <w:i/>
        </w:rPr>
        <w:t>Figure</w:t>
      </w:r>
      <w:r w:rsidR="00584ED3">
        <w:rPr>
          <w:i/>
        </w:rPr>
        <w:t xml:space="preserve"> </w:t>
      </w:r>
      <w:r w:rsidR="00584ED3" w:rsidRPr="00074DF7">
        <w:rPr>
          <w:i/>
        </w:rPr>
        <w:t>S1</w:t>
      </w:r>
      <w:r w:rsidRPr="00074DF7">
        <w:t>.  Maximum likelihood trees derived from datasets of rabies virus</w:t>
      </w:r>
      <w:r w:rsidR="00EF7E90" w:rsidRPr="00074DF7">
        <w:t xml:space="preserve"> (RABV)</w:t>
      </w:r>
      <w:r w:rsidRPr="00074DF7">
        <w:t xml:space="preserve"> sequences from Africa for a) a 405bp fragment of th</w:t>
      </w:r>
      <w:r w:rsidR="00617183" w:rsidRPr="00074DF7">
        <w:t>e nucleoprotein (N) gene (n=131</w:t>
      </w:r>
      <w:r w:rsidR="00374B01" w:rsidRPr="00074DF7">
        <w:t>7</w:t>
      </w:r>
      <w:r w:rsidRPr="00074DF7">
        <w:t>)</w:t>
      </w:r>
      <w:r w:rsidR="00EF7E90" w:rsidRPr="00074DF7">
        <w:t xml:space="preserve"> </w:t>
      </w:r>
      <w:r w:rsidRPr="00074DF7">
        <w:t>and b) full length 1350bp nuc</w:t>
      </w:r>
      <w:r w:rsidR="00617183" w:rsidRPr="00074DF7">
        <w:t>leoprotein gene sequences (n=674</w:t>
      </w:r>
      <w:r w:rsidRPr="00074DF7">
        <w:t xml:space="preserve">). </w:t>
      </w:r>
      <w:r w:rsidR="001B798C" w:rsidRPr="00074DF7">
        <w:t xml:space="preserve">Samples are </w:t>
      </w:r>
      <w:proofErr w:type="spellStart"/>
      <w:r w:rsidR="0025756B" w:rsidRPr="00074DF7">
        <w:t>colour</w:t>
      </w:r>
      <w:proofErr w:type="spellEnd"/>
      <w:r w:rsidR="0025756B" w:rsidRPr="00074DF7">
        <w:t>-coded</w:t>
      </w:r>
      <w:r w:rsidR="001B798C" w:rsidRPr="00074DF7">
        <w:t xml:space="preserve"> according to </w:t>
      </w:r>
      <w:r w:rsidR="00074DF7">
        <w:t>major RABV clades</w:t>
      </w:r>
      <w:r w:rsidR="001B798C" w:rsidRPr="00074DF7">
        <w:t xml:space="preserve"> in Africa </w:t>
      </w:r>
      <w:r w:rsidR="00074DF7">
        <w:t xml:space="preserve">and their spatial distribution </w:t>
      </w:r>
      <w:r w:rsidR="001B798C" w:rsidRPr="00074DF7">
        <w:t>indicated on the</w:t>
      </w:r>
      <w:r w:rsidR="00074DF7">
        <w:t xml:space="preserve"> map.</w:t>
      </w:r>
      <w:r w:rsidRPr="00074DF7">
        <w:t xml:space="preserve"> </w:t>
      </w:r>
      <w:r w:rsidR="00116E37">
        <w:t>Countries in which</w:t>
      </w:r>
      <w:r w:rsidR="00A01D3C" w:rsidRPr="00074DF7">
        <w:t xml:space="preserve"> more than one clad</w:t>
      </w:r>
      <w:r w:rsidR="00074DF7">
        <w:t xml:space="preserve">e was sampled </w:t>
      </w:r>
      <w:r w:rsidR="00116E37">
        <w:t xml:space="preserve">have </w:t>
      </w:r>
      <w:proofErr w:type="spellStart"/>
      <w:r w:rsidR="00116E37">
        <w:t>coloured</w:t>
      </w:r>
      <w:proofErr w:type="spellEnd"/>
      <w:r w:rsidR="00116E37">
        <w:t xml:space="preserve"> </w:t>
      </w:r>
      <w:r w:rsidR="006A7A6D" w:rsidRPr="00074DF7">
        <w:t xml:space="preserve">crosses </w:t>
      </w:r>
      <w:r w:rsidR="00116E37">
        <w:t>to indicate</w:t>
      </w:r>
      <w:r w:rsidR="001B798C" w:rsidRPr="00074DF7">
        <w:t xml:space="preserve"> </w:t>
      </w:r>
      <w:r w:rsidR="00116E37">
        <w:t>the less frequently sampled clade</w:t>
      </w:r>
      <w:r w:rsidR="006A7A6D" w:rsidRPr="00074DF7">
        <w:t xml:space="preserve">. </w:t>
      </w:r>
      <w:r w:rsidRPr="00074DF7">
        <w:t>Trees are scaled by number of sub</w:t>
      </w:r>
      <w:r w:rsidR="004A4F6F" w:rsidRPr="00074DF7">
        <w:t>st</w:t>
      </w:r>
      <w:r w:rsidRPr="00074DF7">
        <w:t>itutions per site.</w:t>
      </w:r>
      <w:r>
        <w:t xml:space="preserve"> </w:t>
      </w:r>
    </w:p>
    <w:p w14:paraId="75C7BC6C" w14:textId="77777777" w:rsidR="002777FD" w:rsidRDefault="002777FD" w:rsidP="00897B4E">
      <w:pPr>
        <w:spacing w:line="480" w:lineRule="auto"/>
      </w:pPr>
    </w:p>
    <w:p w14:paraId="1BF52424" w14:textId="55890EBF" w:rsidR="002777FD" w:rsidRDefault="002777FD" w:rsidP="00897B4E">
      <w:pPr>
        <w:spacing w:line="480" w:lineRule="auto"/>
      </w:pPr>
      <w:r w:rsidRPr="00253DC2">
        <w:rPr>
          <w:i/>
        </w:rPr>
        <w:t>Figure</w:t>
      </w:r>
      <w:r w:rsidR="00584ED3">
        <w:rPr>
          <w:i/>
        </w:rPr>
        <w:t xml:space="preserve"> </w:t>
      </w:r>
      <w:r w:rsidR="00584ED3">
        <w:rPr>
          <w:i/>
        </w:rPr>
        <w:t>S2</w:t>
      </w:r>
      <w:r>
        <w:t xml:space="preserve">.  </w:t>
      </w:r>
      <w:r w:rsidR="00D06370">
        <w:t xml:space="preserve">Maximum likelihood trees derived from datasets of rabies virus sequences from Africa for a) a 405bp fragment of the nucleoprotein (N) gene (n=1397) </w:t>
      </w:r>
      <w:r w:rsidR="00D06370" w:rsidRPr="00074DF7">
        <w:t>with major African RABV clades indicated (Afr1/Cosmo: Africa 1/Cosmopolitan, Afr2: Africa2; Afr3: Africa 3, mongoose-associated clade; Afr4: Africa 4);</w:t>
      </w:r>
      <w:r w:rsidR="00D06370">
        <w:t xml:space="preserve"> and b) full length 1350bp nucleoprotein gene sequences (n=769) with the two Africa 1 </w:t>
      </w:r>
      <w:proofErr w:type="spellStart"/>
      <w:r w:rsidR="00D06370">
        <w:t>subclades</w:t>
      </w:r>
      <w:proofErr w:type="spellEnd"/>
      <w:r w:rsidR="00D06370">
        <w:t xml:space="preserve"> shown. </w:t>
      </w:r>
      <w:r w:rsidR="006A7A6D">
        <w:t xml:space="preserve">Samples are </w:t>
      </w:r>
      <w:proofErr w:type="spellStart"/>
      <w:r w:rsidR="006A7A6D">
        <w:t>coloured</w:t>
      </w:r>
      <w:proofErr w:type="spellEnd"/>
      <w:r w:rsidR="006A7A6D">
        <w:t xml:space="preserve"> according to their country of origin </w:t>
      </w:r>
      <w:r w:rsidR="001B798C">
        <w:t>as</w:t>
      </w:r>
      <w:r w:rsidR="006A7A6D">
        <w:t xml:space="preserve"> indicated on the map. </w:t>
      </w:r>
      <w:r w:rsidR="00562AD1">
        <w:t>All countries w</w:t>
      </w:r>
      <w:r w:rsidR="001B798C">
        <w:t>ere sampled to at least partial N resolution</w:t>
      </w:r>
      <w:r w:rsidR="0021143E">
        <w:t>.</w:t>
      </w:r>
      <w:r w:rsidR="0021143E" w:rsidRPr="0021143E">
        <w:t xml:space="preserve"> </w:t>
      </w:r>
      <w:r w:rsidR="0021143E">
        <w:t>Trees are scaled by number of substitutions per site.</w:t>
      </w:r>
    </w:p>
    <w:p w14:paraId="32A26B24" w14:textId="77777777" w:rsidR="002777FD" w:rsidRDefault="002777FD" w:rsidP="00897B4E">
      <w:pPr>
        <w:spacing w:line="480" w:lineRule="auto"/>
      </w:pPr>
    </w:p>
    <w:p w14:paraId="0BEEF8DC" w14:textId="5E4B59A7" w:rsidR="00D33A33" w:rsidRDefault="00D33A33" w:rsidP="00897B4E">
      <w:pPr>
        <w:spacing w:line="480" w:lineRule="auto"/>
      </w:pPr>
      <w:r w:rsidRPr="00253DC2">
        <w:rPr>
          <w:i/>
        </w:rPr>
        <w:t>Figure</w:t>
      </w:r>
      <w:r w:rsidR="00584ED3">
        <w:rPr>
          <w:i/>
        </w:rPr>
        <w:t xml:space="preserve"> </w:t>
      </w:r>
      <w:r w:rsidR="00584ED3">
        <w:rPr>
          <w:i/>
        </w:rPr>
        <w:t>S3</w:t>
      </w:r>
      <w:r>
        <w:t xml:space="preserve">.  Maximum clade credibility trees from Bayesian phylogenetic estimation in BEAST </w:t>
      </w:r>
      <w:r w:rsidR="004D5351">
        <w:t>for</w:t>
      </w:r>
      <w:r>
        <w:t xml:space="preserve"> datasets of rabies virus sequences from the Africa 1B clade for increasing levels of genome coverage: a) a 405bp fragment of the nucleoprotein gene</w:t>
      </w:r>
      <w:r w:rsidR="00963BC4">
        <w:t xml:space="preserve"> (n=510</w:t>
      </w:r>
      <w:r w:rsidR="00A96723">
        <w:t>) from countries highlighted on the map</w:t>
      </w:r>
      <w:r>
        <w:t>, b) full 1350bp nucleoprotein gene</w:t>
      </w:r>
      <w:r w:rsidR="00A96723">
        <w:t xml:space="preserve"> (n=100)</w:t>
      </w:r>
      <w:r>
        <w:t xml:space="preserve"> fr</w:t>
      </w:r>
      <w:r w:rsidR="002915FA">
        <w:t xml:space="preserve">om the same countries except </w:t>
      </w:r>
      <w:r>
        <w:t>Botswana, Ghana, Kenya and Zimbabwe; and c) whole genome sequences from Tanzania. Trees are scaled by number of subs</w:t>
      </w:r>
      <w:r w:rsidR="002915FA">
        <w:t>t</w:t>
      </w:r>
      <w:r>
        <w:t xml:space="preserve">itutions per site and diamonds indicate </w:t>
      </w:r>
      <w:r>
        <w:lastRenderedPageBreak/>
        <w:t xml:space="preserve">nodes with </w:t>
      </w:r>
      <w:r w:rsidR="00A96723">
        <w:t xml:space="preserve">posterior probability </w:t>
      </w:r>
      <w:r w:rsidR="00F534E5">
        <w:t xml:space="preserve">support </w:t>
      </w:r>
      <w:r w:rsidRPr="00351D80">
        <w:t>≥</w:t>
      </w:r>
      <w:r w:rsidR="00A96723">
        <w:t>0.9</w:t>
      </w:r>
      <w:r>
        <w:t>. Older samples from the Serengeti District (~20years old) are circled in the partial genome trees.</w:t>
      </w:r>
    </w:p>
    <w:p w14:paraId="29993472" w14:textId="77777777" w:rsidR="0025322D" w:rsidRDefault="0025322D" w:rsidP="00897B4E">
      <w:pPr>
        <w:spacing w:line="480" w:lineRule="auto"/>
      </w:pPr>
    </w:p>
    <w:p w14:paraId="7446F700" w14:textId="07495B41" w:rsidR="0025322D" w:rsidRDefault="0025322D" w:rsidP="00897B4E">
      <w:pPr>
        <w:spacing w:line="480" w:lineRule="auto"/>
      </w:pPr>
      <w:r w:rsidRPr="00586D21">
        <w:rPr>
          <w:i/>
        </w:rPr>
        <w:t>Figure</w:t>
      </w:r>
      <w:r w:rsidR="00584ED3">
        <w:rPr>
          <w:i/>
        </w:rPr>
        <w:t xml:space="preserve"> </w:t>
      </w:r>
      <w:r w:rsidR="00584ED3">
        <w:rPr>
          <w:i/>
        </w:rPr>
        <w:t>S</w:t>
      </w:r>
      <w:r w:rsidR="00584ED3">
        <w:rPr>
          <w:i/>
        </w:rPr>
        <w:t>4</w:t>
      </w:r>
      <w:r>
        <w:t xml:space="preserve">. North-south </w:t>
      </w:r>
      <w:proofErr w:type="spellStart"/>
      <w:r>
        <w:t>phylogeographic</w:t>
      </w:r>
      <w:proofErr w:type="spellEnd"/>
      <w:r>
        <w:t xml:space="preserve"> structure among </w:t>
      </w:r>
      <w:proofErr w:type="gramStart"/>
      <w:r>
        <w:t>60 rabies</w:t>
      </w:r>
      <w:proofErr w:type="gramEnd"/>
      <w:r>
        <w:t xml:space="preserve"> virus whole genome sequences isolated in Tanzania from 2003 to 2012. A maximum clade credibility tree is shown with b</w:t>
      </w:r>
      <w:r w:rsidRPr="00A76D48">
        <w:t xml:space="preserve">ranches </w:t>
      </w:r>
      <w:proofErr w:type="spellStart"/>
      <w:r w:rsidRPr="00A76D48">
        <w:t>colo</w:t>
      </w:r>
      <w:r>
        <w:t>u</w:t>
      </w:r>
      <w:r w:rsidRPr="00A76D48">
        <w:t>red</w:t>
      </w:r>
      <w:proofErr w:type="spellEnd"/>
      <w:r w:rsidRPr="00A76D48">
        <w:t xml:space="preserve"> according to the most probable posterior location of their </w:t>
      </w:r>
      <w:r>
        <w:t>descendent</w:t>
      </w:r>
      <w:r w:rsidRPr="00A76D48">
        <w:t xml:space="preserve"> nodes</w:t>
      </w:r>
      <w:r>
        <w:t xml:space="preserve">, inferred by discrete-state </w:t>
      </w:r>
      <w:proofErr w:type="spellStart"/>
      <w:r>
        <w:t>phylogeographic</w:t>
      </w:r>
      <w:proofErr w:type="spellEnd"/>
      <w:r>
        <w:t xml:space="preserve"> reconstruction using B</w:t>
      </w:r>
      <w:r w:rsidR="003549B6">
        <w:t>EAST</w:t>
      </w:r>
      <w:r>
        <w:t xml:space="preserve">. </w:t>
      </w:r>
      <w:r w:rsidR="006941AA">
        <w:t>The tree is scaled according to time in years and d</w:t>
      </w:r>
      <w:r>
        <w:t xml:space="preserve">iamonds indicate </w:t>
      </w:r>
      <w:r w:rsidR="00D06370">
        <w:t xml:space="preserve">node </w:t>
      </w:r>
      <w:r>
        <w:t xml:space="preserve">posterior support </w:t>
      </w:r>
      <w:r w:rsidRPr="00351D80">
        <w:t>≥</w:t>
      </w:r>
      <w:r>
        <w:t>0.9. The map and key in</w:t>
      </w:r>
      <w:r w:rsidR="00A404D6">
        <w:t>dicate spatial division according to locations in the northern mainland</w:t>
      </w:r>
      <w:r w:rsidR="006133B9">
        <w:t xml:space="preserve"> </w:t>
      </w:r>
      <w:bookmarkStart w:id="0" w:name="_GoBack"/>
      <w:bookmarkEnd w:id="0"/>
      <w:r w:rsidR="006133B9">
        <w:t>(n=35)</w:t>
      </w:r>
      <w:r>
        <w:t>, south</w:t>
      </w:r>
      <w:r w:rsidR="00A404D6">
        <w:t>ern mainland</w:t>
      </w:r>
      <w:r w:rsidR="006133B9">
        <w:t xml:space="preserve"> (n=20)</w:t>
      </w:r>
      <w:r>
        <w:t xml:space="preserve"> or </w:t>
      </w:r>
      <w:proofErr w:type="gramStart"/>
      <w:r w:rsidR="00A404D6">
        <w:t xml:space="preserve">Pemba </w:t>
      </w:r>
      <w:r>
        <w:t>island</w:t>
      </w:r>
      <w:proofErr w:type="gramEnd"/>
      <w:r>
        <w:t xml:space="preserve"> </w:t>
      </w:r>
      <w:r w:rsidR="006133B9">
        <w:t>(n=5)</w:t>
      </w:r>
      <w:r w:rsidR="00D52F00">
        <w:t xml:space="preserve">. </w:t>
      </w:r>
      <w:r w:rsidR="006133B9">
        <w:t>Inset table provides details of</w:t>
      </w:r>
      <w:r w:rsidR="00E13E61">
        <w:t xml:space="preserve"> dispersal pathways </w:t>
      </w:r>
      <w:r w:rsidR="003549B6">
        <w:t>with</w:t>
      </w:r>
      <w:r w:rsidR="00E13E61">
        <w:t xml:space="preserve"> Bayes Factor results and</w:t>
      </w:r>
      <w:r w:rsidR="006133B9">
        <w:t xml:space="preserve"> the estimated </w:t>
      </w:r>
      <w:r w:rsidR="00D06370">
        <w:t>number of transitions according to Markov jumps</w:t>
      </w:r>
      <w:r>
        <w:t xml:space="preserve"> counts</w:t>
      </w:r>
      <w:r w:rsidR="00D52F00">
        <w:t>, shown on the map with arrow width scaled by the number of transitions</w:t>
      </w:r>
      <w:r>
        <w:t xml:space="preserve">. </w:t>
      </w:r>
    </w:p>
    <w:p w14:paraId="757DC04B" w14:textId="77777777" w:rsidR="0025322D" w:rsidRDefault="0025322D" w:rsidP="00897B4E">
      <w:pPr>
        <w:spacing w:line="480" w:lineRule="auto"/>
      </w:pPr>
    </w:p>
    <w:p w14:paraId="51B93B84" w14:textId="714C01D3" w:rsidR="00D33A33" w:rsidRDefault="00D33A33" w:rsidP="00897B4E">
      <w:pPr>
        <w:spacing w:line="480" w:lineRule="auto"/>
      </w:pPr>
    </w:p>
    <w:p w14:paraId="787F9663" w14:textId="77777777" w:rsidR="00D33A33" w:rsidRDefault="00D33A33" w:rsidP="00897B4E">
      <w:pPr>
        <w:spacing w:line="480" w:lineRule="auto"/>
      </w:pPr>
    </w:p>
    <w:p w14:paraId="0A946E41" w14:textId="77777777" w:rsidR="002777FD" w:rsidRDefault="002777FD" w:rsidP="00897B4E">
      <w:pPr>
        <w:spacing w:line="480" w:lineRule="auto"/>
      </w:pPr>
    </w:p>
    <w:p w14:paraId="12A8C4DA" w14:textId="77777777" w:rsidR="002B34C0" w:rsidRDefault="002B34C0" w:rsidP="00897B4E">
      <w:pPr>
        <w:spacing w:line="480" w:lineRule="auto"/>
      </w:pPr>
    </w:p>
    <w:sectPr w:rsidR="002B34C0" w:rsidSect="002B34C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844"/>
    <w:rsid w:val="00074DF7"/>
    <w:rsid w:val="000A41C6"/>
    <w:rsid w:val="000A6FB8"/>
    <w:rsid w:val="000F4285"/>
    <w:rsid w:val="00116E37"/>
    <w:rsid w:val="001B798C"/>
    <w:rsid w:val="002042DE"/>
    <w:rsid w:val="0021143E"/>
    <w:rsid w:val="0025322D"/>
    <w:rsid w:val="00253DC2"/>
    <w:rsid w:val="0025756B"/>
    <w:rsid w:val="002777FD"/>
    <w:rsid w:val="002915FA"/>
    <w:rsid w:val="00297290"/>
    <w:rsid w:val="002B34C0"/>
    <w:rsid w:val="003549B6"/>
    <w:rsid w:val="00374B01"/>
    <w:rsid w:val="004929E2"/>
    <w:rsid w:val="004A4F6F"/>
    <w:rsid w:val="004D5351"/>
    <w:rsid w:val="004F693E"/>
    <w:rsid w:val="00562AD1"/>
    <w:rsid w:val="00584ED3"/>
    <w:rsid w:val="006133B9"/>
    <w:rsid w:val="00615245"/>
    <w:rsid w:val="00617183"/>
    <w:rsid w:val="006753E2"/>
    <w:rsid w:val="006941AA"/>
    <w:rsid w:val="006A7A6D"/>
    <w:rsid w:val="00750711"/>
    <w:rsid w:val="00897B4E"/>
    <w:rsid w:val="00963BC4"/>
    <w:rsid w:val="00A01D3C"/>
    <w:rsid w:val="00A05844"/>
    <w:rsid w:val="00A404D6"/>
    <w:rsid w:val="00A96723"/>
    <w:rsid w:val="00B259FC"/>
    <w:rsid w:val="00BD4C1A"/>
    <w:rsid w:val="00C57380"/>
    <w:rsid w:val="00D06370"/>
    <w:rsid w:val="00D16417"/>
    <w:rsid w:val="00D33A33"/>
    <w:rsid w:val="00D52F00"/>
    <w:rsid w:val="00D57B6D"/>
    <w:rsid w:val="00E13E61"/>
    <w:rsid w:val="00E31C99"/>
    <w:rsid w:val="00E713C5"/>
    <w:rsid w:val="00EA44FA"/>
    <w:rsid w:val="00EF7E90"/>
    <w:rsid w:val="00F534E5"/>
    <w:rsid w:val="00FB2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12FC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8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57B6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7B6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7B6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B6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7B6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B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B6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8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57B6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7B6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7B6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B6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7B6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B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B6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2</Pages>
  <Words>391</Words>
  <Characters>2232</Characters>
  <Application>Microsoft Macintosh Word</Application>
  <DocSecurity>0</DocSecurity>
  <Lines>18</Lines>
  <Paragraphs>5</Paragraphs>
  <ScaleCrop>false</ScaleCrop>
  <Company>University of Glasgow</Company>
  <LinksUpToDate>false</LinksUpToDate>
  <CharactersWithSpaces>2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n Brunker</dc:creator>
  <cp:keywords/>
  <dc:description/>
  <cp:lastModifiedBy>Kirstyn Brunker</cp:lastModifiedBy>
  <cp:revision>34</cp:revision>
  <dcterms:created xsi:type="dcterms:W3CDTF">2015-04-30T09:53:00Z</dcterms:created>
  <dcterms:modified xsi:type="dcterms:W3CDTF">2015-07-24T14:05:00Z</dcterms:modified>
</cp:coreProperties>
</file>